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8CD" w:rsidRPr="002C58CD" w:rsidRDefault="002C58CD" w:rsidP="002C58C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66F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666F48" w:rsidRPr="00666F48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166467">
        <w:rPr>
          <w:rFonts w:ascii="Times New Roman" w:hAnsi="Times New Roman" w:cs="Times New Roman"/>
          <w:i w:val="0"/>
          <w:color w:val="auto"/>
          <w:sz w:val="24"/>
          <w:szCs w:val="24"/>
        </w:rPr>
        <w:t>4</w:t>
      </w:r>
      <w:bookmarkStart w:id="0" w:name="_GoBack"/>
      <w:bookmarkEnd w:id="0"/>
      <w:r w:rsidRPr="00666F48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2C58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chromosome, position, numb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er of associated single nucleotide polymorphism (SNPs)</w:t>
      </w:r>
      <w:r w:rsidRPr="002C58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and candidate gene for of the top fiv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NP</w:t>
      </w:r>
      <w:r w:rsidRPr="002C58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ntitative trait loci (QTL) for each trait in the Limousi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10"/>
        <w:gridCol w:w="1366"/>
        <w:gridCol w:w="1321"/>
        <w:gridCol w:w="1680"/>
        <w:gridCol w:w="1586"/>
      </w:tblGrid>
      <w:tr w:rsidR="002C58CD" w:rsidRPr="002C58CD" w:rsidTr="0036327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QTL Start, 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QTL End, 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andidate</w:t>
            </w:r>
          </w:p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NPs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47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47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8CD" w:rsidRPr="00094B61" w:rsidRDefault="00B71B7E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GLIPR1L1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1.56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1.57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TENT5A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5.05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LRIG1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Conformation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5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PRDM10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MSTN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94B61" w:rsidRPr="002C58CD" w:rsidTr="00363274">
        <w:trPr>
          <w:jc w:val="center"/>
        </w:trPr>
        <w:tc>
          <w:tcPr>
            <w:tcW w:w="0" w:type="auto"/>
          </w:tcPr>
          <w:p w:rsidR="00094B61" w:rsidRPr="002C58CD" w:rsidRDefault="00094B61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094B61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094B61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0" w:type="auto"/>
          </w:tcPr>
          <w:p w:rsidR="00094B61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0" w:type="auto"/>
          </w:tcPr>
          <w:p w:rsidR="00094B61" w:rsidRPr="00094B61" w:rsidRDefault="00094B61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STN</w:t>
            </w:r>
          </w:p>
        </w:tc>
        <w:tc>
          <w:tcPr>
            <w:tcW w:w="0" w:type="auto"/>
          </w:tcPr>
          <w:p w:rsidR="00094B61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68.43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7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HIBADH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57.48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57.53</w:t>
            </w:r>
          </w:p>
        </w:tc>
        <w:tc>
          <w:tcPr>
            <w:tcW w:w="0" w:type="auto"/>
          </w:tcPr>
          <w:p w:rsidR="002C58CD" w:rsidRPr="00094B61" w:rsidRDefault="00D716E3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7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98.54</w:t>
            </w:r>
          </w:p>
        </w:tc>
        <w:tc>
          <w:tcPr>
            <w:tcW w:w="0" w:type="auto"/>
          </w:tcPr>
          <w:p w:rsidR="002C58CD" w:rsidRPr="00094B61" w:rsidRDefault="00D716E3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S2R42</w:t>
            </w:r>
          </w:p>
        </w:tc>
        <w:tc>
          <w:tcPr>
            <w:tcW w:w="0" w:type="auto"/>
          </w:tcPr>
          <w:p w:rsidR="002C58CD" w:rsidRPr="002C58CD" w:rsidRDefault="00094B61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2C58CD" w:rsidRPr="002C58CD" w:rsidRDefault="00D716E3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2</w:t>
            </w:r>
          </w:p>
        </w:tc>
        <w:tc>
          <w:tcPr>
            <w:tcW w:w="0" w:type="auto"/>
          </w:tcPr>
          <w:p w:rsidR="002C58CD" w:rsidRPr="002C58CD" w:rsidRDefault="00D716E3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NRG3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NCAPG</w:t>
            </w:r>
            <w:r w:rsidR="00D716E3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CORL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8.09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38.09</w:t>
            </w:r>
          </w:p>
        </w:tc>
        <w:tc>
          <w:tcPr>
            <w:tcW w:w="0" w:type="auto"/>
          </w:tcPr>
          <w:p w:rsidR="002C58CD" w:rsidRPr="00094B61" w:rsidRDefault="002C58CD" w:rsidP="00D716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PAG15</w:t>
            </w:r>
            <w:r w:rsidR="00D716E3">
              <w:rPr>
                <w:rFonts w:ascii="Times New Roman" w:hAnsi="Times New Roman" w:cs="Times New Roman"/>
                <w:i/>
                <w:sz w:val="24"/>
                <w:szCs w:val="24"/>
              </w:rPr>
              <w:t>, PAG7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0" w:type="auto"/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MSTN</w:t>
            </w:r>
          </w:p>
        </w:tc>
        <w:tc>
          <w:tcPr>
            <w:tcW w:w="0" w:type="auto"/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58CD" w:rsidRPr="002C58CD" w:rsidTr="0036327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C58CD" w:rsidRPr="002C58CD" w:rsidRDefault="002C58CD" w:rsidP="002C5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86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86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8CD" w:rsidRPr="00094B61" w:rsidRDefault="002C58CD" w:rsidP="002C58C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B61">
              <w:rPr>
                <w:rFonts w:ascii="Times New Roman" w:hAnsi="Times New Roman" w:cs="Times New Roman"/>
                <w:i/>
                <w:sz w:val="24"/>
                <w:szCs w:val="24"/>
              </w:rPr>
              <w:t>SOX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58CD" w:rsidRPr="002C58CD" w:rsidRDefault="002C58CD" w:rsidP="002C5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CB1B74" w:rsidRPr="002C58CD" w:rsidRDefault="00CB1B74" w:rsidP="002C58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B1B74" w:rsidRPr="002C5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8CD"/>
    <w:rsid w:val="00094B61"/>
    <w:rsid w:val="00166467"/>
    <w:rsid w:val="002C58CD"/>
    <w:rsid w:val="00666F48"/>
    <w:rsid w:val="00B71B7E"/>
    <w:rsid w:val="00CB1B74"/>
    <w:rsid w:val="00D7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60FDD"/>
  <w15:chartTrackingRefBased/>
  <w15:docId w15:val="{941AC403-7485-47CD-A4DB-430750EF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5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5</cp:revision>
  <dcterms:created xsi:type="dcterms:W3CDTF">2021-09-09T18:01:00Z</dcterms:created>
  <dcterms:modified xsi:type="dcterms:W3CDTF">2021-10-01T18:11:00Z</dcterms:modified>
</cp:coreProperties>
</file>